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4"/>
          <w:szCs w:val="24"/>
        </w:rPr>
        <w:t>Additional File 1: NBTXR3 nanoparticle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BTXR3 nanoparticles hydrodynamic diameter and a polydispersity index (about 50nm and 0.100, respectively) were determined by dynamic light scattering technique (Zetasizer NanoZS, Malvern Instruments Ltd, Worcestershire, UK). The surface charge of the nanoparticles in aqueous solution at pH values between 6 and 8 (about -50mV) was estimated by zeta potential analysis (Zetasizer NanoZS). Spherical nanoparticle shape was determined using transmission electron microscopy technique (JEOL JEM 100CX operating at 100 kV, Service de Microscopie Electronique, UMR  7197,  UPMC,  Paris, Franc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4T03:01:00Z</dcterms:created>
  <dc:creator>ebacong</dc:creator>
  <dc:description/>
  <cp:keywords/>
  <dc:language>en-US</dc:language>
  <cp:lastModifiedBy>ebacong</cp:lastModifiedBy>
  <dcterms:modified xsi:type="dcterms:W3CDTF">2014-06-24T03:02:00Z</dcterms:modified>
  <cp:revision>1</cp:revision>
  <dc:subject/>
  <dc:title/>
</cp:coreProperties>
</file>